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7EFBF" w14:textId="115DAFA2" w:rsidR="00847C36" w:rsidRDefault="001F4EC1" w:rsidP="001F4EC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="00D61D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D71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E4349B" w:rsidRPr="00E434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exture features used for classification in </w:t>
      </w:r>
      <w:r w:rsidR="00E434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fferent</w:t>
      </w:r>
      <w:r w:rsidR="00E4349B" w:rsidRPr="00E434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s</w:t>
      </w:r>
    </w:p>
    <w:tbl>
      <w:tblPr>
        <w:tblStyle w:val="a3"/>
        <w:tblW w:w="8784" w:type="dxa"/>
        <w:jc w:val="center"/>
        <w:tblLook w:val="04A0" w:firstRow="1" w:lastRow="0" w:firstColumn="1" w:lastColumn="0" w:noHBand="0" w:noVBand="1"/>
      </w:tblPr>
      <w:tblGrid>
        <w:gridCol w:w="2972"/>
        <w:gridCol w:w="5812"/>
      </w:tblGrid>
      <w:tr w:rsidR="00E4349B" w14:paraId="1DE6B81C" w14:textId="77777777" w:rsidTr="007A6931">
        <w:trPr>
          <w:jc w:val="center"/>
        </w:trPr>
        <w:tc>
          <w:tcPr>
            <w:tcW w:w="2972" w:type="dxa"/>
          </w:tcPr>
          <w:p w14:paraId="7DB57150" w14:textId="77777777" w:rsidR="00E4349B" w:rsidRDefault="00E434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el</w:t>
            </w:r>
          </w:p>
        </w:tc>
        <w:tc>
          <w:tcPr>
            <w:tcW w:w="5812" w:type="dxa"/>
          </w:tcPr>
          <w:p w14:paraId="34C8FEE0" w14:textId="77777777" w:rsidR="00E4349B" w:rsidRDefault="00E434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ure features</w:t>
            </w:r>
          </w:p>
        </w:tc>
      </w:tr>
      <w:tr w:rsidR="00E4349B" w14:paraId="79E37C53" w14:textId="77777777" w:rsidTr="007A6931">
        <w:trPr>
          <w:jc w:val="center"/>
        </w:trPr>
        <w:tc>
          <w:tcPr>
            <w:tcW w:w="2972" w:type="dxa"/>
          </w:tcPr>
          <w:p w14:paraId="3731D0C1" w14:textId="77777777" w:rsidR="00E4349B" w:rsidRDefault="00E434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4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nce Correlation + LDA</w:t>
            </w:r>
          </w:p>
        </w:tc>
        <w:tc>
          <w:tcPr>
            <w:tcW w:w="5812" w:type="dxa"/>
          </w:tcPr>
          <w:p w14:paraId="0D225A00" w14:textId="77777777" w:rsidR="00E4349B" w:rsidRDefault="007A69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34"/>
            <w:bookmarkStart w:id="2" w:name="OLE_LINK135"/>
            <w:bookmarkStart w:id="3" w:name="OLE_LINK138"/>
            <w:bookmarkStart w:id="4" w:name="OLE_LINK139"/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LG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HG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SRL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bookmarkEnd w:id="1"/>
            <w:bookmarkEnd w:id="2"/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SRH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bookmarkEnd w:id="3"/>
            <w:bookmarkEnd w:id="4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LRL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bookmarkStart w:id="5" w:name="OLE_LINK140"/>
            <w:bookmarkStart w:id="6" w:name="OLE_LINK141"/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LGZ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HGZ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SZLGE</w:t>
            </w:r>
            <w:bookmarkEnd w:id="5"/>
            <w:bookmarkEnd w:id="6"/>
          </w:p>
        </w:tc>
      </w:tr>
      <w:tr w:rsidR="00E4349B" w14:paraId="2861F4B3" w14:textId="77777777" w:rsidTr="007A6931">
        <w:trPr>
          <w:jc w:val="center"/>
        </w:trPr>
        <w:tc>
          <w:tcPr>
            <w:tcW w:w="2972" w:type="dxa"/>
          </w:tcPr>
          <w:p w14:paraId="2725838D" w14:textId="77777777" w:rsidR="00E4349B" w:rsidRDefault="00E434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7" w:name="OLE_LINK43"/>
            <w:r w:rsidRPr="00B65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SO + LDA</w:t>
            </w:r>
            <w:bookmarkEnd w:id="7"/>
          </w:p>
        </w:tc>
        <w:tc>
          <w:tcPr>
            <w:tcW w:w="5812" w:type="dxa"/>
          </w:tcPr>
          <w:p w14:paraId="65347463" w14:textId="77777777" w:rsidR="00E4349B" w:rsidRDefault="007A69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Valu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Valu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Valu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CM_Contra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HG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SRH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LRH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GLN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RLN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LZ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HGZ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SZH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LZH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GLN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ZLNU</w:t>
            </w:r>
          </w:p>
        </w:tc>
      </w:tr>
      <w:tr w:rsidR="00E4349B" w14:paraId="7036D7A3" w14:textId="77777777" w:rsidTr="007A6931">
        <w:trPr>
          <w:jc w:val="center"/>
        </w:trPr>
        <w:tc>
          <w:tcPr>
            <w:tcW w:w="2972" w:type="dxa"/>
          </w:tcPr>
          <w:p w14:paraId="50F53EBC" w14:textId="77777777" w:rsidR="00E4349B" w:rsidRDefault="00E434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DT + LDA</w:t>
            </w:r>
          </w:p>
        </w:tc>
        <w:tc>
          <w:tcPr>
            <w:tcW w:w="5812" w:type="dxa"/>
          </w:tcPr>
          <w:p w14:paraId="6B74859D" w14:textId="77777777" w:rsidR="00E4349B" w:rsidRDefault="007A69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LG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HG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SRL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SRH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RLM_LRH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LGZ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HGZ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SZL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A69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ZLM_SZHGE</w:t>
            </w:r>
          </w:p>
        </w:tc>
      </w:tr>
    </w:tbl>
    <w:p w14:paraId="02FB6EF2" w14:textId="77777777" w:rsidR="00E4349B" w:rsidRPr="00E4349B" w:rsidRDefault="00E434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4349B" w:rsidRPr="00E4349B" w:rsidSect="00580F8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35"/>
    <w:rsid w:val="00005817"/>
    <w:rsid w:val="000155B2"/>
    <w:rsid w:val="00017D90"/>
    <w:rsid w:val="00037E0F"/>
    <w:rsid w:val="000761E6"/>
    <w:rsid w:val="0008604E"/>
    <w:rsid w:val="000B659F"/>
    <w:rsid w:val="000C3F8F"/>
    <w:rsid w:val="000C6D25"/>
    <w:rsid w:val="000D3B2A"/>
    <w:rsid w:val="000D71E5"/>
    <w:rsid w:val="000E56B7"/>
    <w:rsid w:val="000F4490"/>
    <w:rsid w:val="00100DB9"/>
    <w:rsid w:val="00104797"/>
    <w:rsid w:val="00105B83"/>
    <w:rsid w:val="0010652B"/>
    <w:rsid w:val="00114998"/>
    <w:rsid w:val="001201CB"/>
    <w:rsid w:val="0013624B"/>
    <w:rsid w:val="00136CA4"/>
    <w:rsid w:val="0015616A"/>
    <w:rsid w:val="001604F1"/>
    <w:rsid w:val="00182BB2"/>
    <w:rsid w:val="001977CD"/>
    <w:rsid w:val="00197CF3"/>
    <w:rsid w:val="001A61D4"/>
    <w:rsid w:val="001B0F97"/>
    <w:rsid w:val="001E131E"/>
    <w:rsid w:val="001E62FA"/>
    <w:rsid w:val="001F4EC1"/>
    <w:rsid w:val="00204088"/>
    <w:rsid w:val="00213F5F"/>
    <w:rsid w:val="002236C0"/>
    <w:rsid w:val="002236C3"/>
    <w:rsid w:val="00252451"/>
    <w:rsid w:val="0026491E"/>
    <w:rsid w:val="00290F24"/>
    <w:rsid w:val="00294787"/>
    <w:rsid w:val="002B27B5"/>
    <w:rsid w:val="002B2CBB"/>
    <w:rsid w:val="002B4FDA"/>
    <w:rsid w:val="002C0A30"/>
    <w:rsid w:val="002D54B8"/>
    <w:rsid w:val="00301212"/>
    <w:rsid w:val="00303A2F"/>
    <w:rsid w:val="00314B8B"/>
    <w:rsid w:val="00315463"/>
    <w:rsid w:val="00316452"/>
    <w:rsid w:val="00323428"/>
    <w:rsid w:val="003241A7"/>
    <w:rsid w:val="0032571E"/>
    <w:rsid w:val="003275CF"/>
    <w:rsid w:val="00342A16"/>
    <w:rsid w:val="00362B8A"/>
    <w:rsid w:val="00373E9E"/>
    <w:rsid w:val="00374593"/>
    <w:rsid w:val="003775AD"/>
    <w:rsid w:val="003A183C"/>
    <w:rsid w:val="003A6182"/>
    <w:rsid w:val="003B533B"/>
    <w:rsid w:val="003C5DCA"/>
    <w:rsid w:val="003D3E6E"/>
    <w:rsid w:val="003D5CD0"/>
    <w:rsid w:val="004661E5"/>
    <w:rsid w:val="004752F8"/>
    <w:rsid w:val="00492F36"/>
    <w:rsid w:val="00497028"/>
    <w:rsid w:val="004A1EF1"/>
    <w:rsid w:val="004A324B"/>
    <w:rsid w:val="004A44C5"/>
    <w:rsid w:val="004C31DE"/>
    <w:rsid w:val="004F3B76"/>
    <w:rsid w:val="004F4A28"/>
    <w:rsid w:val="004F6637"/>
    <w:rsid w:val="005349AF"/>
    <w:rsid w:val="0054440E"/>
    <w:rsid w:val="00564030"/>
    <w:rsid w:val="00580F87"/>
    <w:rsid w:val="00593489"/>
    <w:rsid w:val="005A1358"/>
    <w:rsid w:val="005A59E7"/>
    <w:rsid w:val="005B031C"/>
    <w:rsid w:val="005B06C1"/>
    <w:rsid w:val="005B79E9"/>
    <w:rsid w:val="005C51C1"/>
    <w:rsid w:val="005D750E"/>
    <w:rsid w:val="00611E7E"/>
    <w:rsid w:val="0061737F"/>
    <w:rsid w:val="00622706"/>
    <w:rsid w:val="0063464C"/>
    <w:rsid w:val="00642753"/>
    <w:rsid w:val="0064285E"/>
    <w:rsid w:val="00661FEB"/>
    <w:rsid w:val="0066256D"/>
    <w:rsid w:val="0067797D"/>
    <w:rsid w:val="006839CD"/>
    <w:rsid w:val="006A1DA9"/>
    <w:rsid w:val="006A55B8"/>
    <w:rsid w:val="006B204A"/>
    <w:rsid w:val="006C7242"/>
    <w:rsid w:val="006D6FFB"/>
    <w:rsid w:val="006E69F6"/>
    <w:rsid w:val="006F12C6"/>
    <w:rsid w:val="00712D2B"/>
    <w:rsid w:val="00727E6B"/>
    <w:rsid w:val="00734981"/>
    <w:rsid w:val="00771DA4"/>
    <w:rsid w:val="007A00AE"/>
    <w:rsid w:val="007A241A"/>
    <w:rsid w:val="007A6931"/>
    <w:rsid w:val="007B329F"/>
    <w:rsid w:val="007B36BE"/>
    <w:rsid w:val="007B608F"/>
    <w:rsid w:val="007C07FB"/>
    <w:rsid w:val="007C57F6"/>
    <w:rsid w:val="007D384F"/>
    <w:rsid w:val="007D579B"/>
    <w:rsid w:val="007E0DDD"/>
    <w:rsid w:val="007E77E7"/>
    <w:rsid w:val="007F13DB"/>
    <w:rsid w:val="007F20CD"/>
    <w:rsid w:val="00807E39"/>
    <w:rsid w:val="00811DC5"/>
    <w:rsid w:val="00843B0D"/>
    <w:rsid w:val="008560FD"/>
    <w:rsid w:val="00856464"/>
    <w:rsid w:val="00897A65"/>
    <w:rsid w:val="008A4D41"/>
    <w:rsid w:val="008B0C75"/>
    <w:rsid w:val="008F5463"/>
    <w:rsid w:val="009314B0"/>
    <w:rsid w:val="00931A5C"/>
    <w:rsid w:val="00932B4F"/>
    <w:rsid w:val="00936BF4"/>
    <w:rsid w:val="00950827"/>
    <w:rsid w:val="00961C75"/>
    <w:rsid w:val="00965C03"/>
    <w:rsid w:val="009675DC"/>
    <w:rsid w:val="0097036C"/>
    <w:rsid w:val="0098368A"/>
    <w:rsid w:val="009B26D2"/>
    <w:rsid w:val="009C263C"/>
    <w:rsid w:val="009C6673"/>
    <w:rsid w:val="009D1EF8"/>
    <w:rsid w:val="009F4E19"/>
    <w:rsid w:val="009F7583"/>
    <w:rsid w:val="00A022F9"/>
    <w:rsid w:val="00A43D7E"/>
    <w:rsid w:val="00A44730"/>
    <w:rsid w:val="00A51F06"/>
    <w:rsid w:val="00A54CD2"/>
    <w:rsid w:val="00A63662"/>
    <w:rsid w:val="00A9013D"/>
    <w:rsid w:val="00AB4BAD"/>
    <w:rsid w:val="00AC7F14"/>
    <w:rsid w:val="00AF50BA"/>
    <w:rsid w:val="00B12120"/>
    <w:rsid w:val="00B14D3C"/>
    <w:rsid w:val="00B23104"/>
    <w:rsid w:val="00B24850"/>
    <w:rsid w:val="00B3399E"/>
    <w:rsid w:val="00B35088"/>
    <w:rsid w:val="00B353EF"/>
    <w:rsid w:val="00B52158"/>
    <w:rsid w:val="00B52ED6"/>
    <w:rsid w:val="00B55CEF"/>
    <w:rsid w:val="00B6723C"/>
    <w:rsid w:val="00B67927"/>
    <w:rsid w:val="00B82C26"/>
    <w:rsid w:val="00B83F09"/>
    <w:rsid w:val="00B85EA8"/>
    <w:rsid w:val="00B87BAE"/>
    <w:rsid w:val="00BB430C"/>
    <w:rsid w:val="00BC2DE0"/>
    <w:rsid w:val="00BC3E1B"/>
    <w:rsid w:val="00BD5FA2"/>
    <w:rsid w:val="00BE56B6"/>
    <w:rsid w:val="00C17077"/>
    <w:rsid w:val="00C42074"/>
    <w:rsid w:val="00C4746B"/>
    <w:rsid w:val="00C51BEC"/>
    <w:rsid w:val="00C531ED"/>
    <w:rsid w:val="00C85CD7"/>
    <w:rsid w:val="00CB1E2A"/>
    <w:rsid w:val="00CD70B8"/>
    <w:rsid w:val="00CD7981"/>
    <w:rsid w:val="00CF48FE"/>
    <w:rsid w:val="00D04F50"/>
    <w:rsid w:val="00D30938"/>
    <w:rsid w:val="00D37950"/>
    <w:rsid w:val="00D3798E"/>
    <w:rsid w:val="00D61D5C"/>
    <w:rsid w:val="00D8509E"/>
    <w:rsid w:val="00D86F44"/>
    <w:rsid w:val="00D90A76"/>
    <w:rsid w:val="00D92371"/>
    <w:rsid w:val="00D932C2"/>
    <w:rsid w:val="00DB0491"/>
    <w:rsid w:val="00DC4D17"/>
    <w:rsid w:val="00DE0F40"/>
    <w:rsid w:val="00DE43FB"/>
    <w:rsid w:val="00DF114D"/>
    <w:rsid w:val="00E01B77"/>
    <w:rsid w:val="00E059D4"/>
    <w:rsid w:val="00E13924"/>
    <w:rsid w:val="00E4349B"/>
    <w:rsid w:val="00E438D1"/>
    <w:rsid w:val="00E45FF9"/>
    <w:rsid w:val="00E504BE"/>
    <w:rsid w:val="00E611C1"/>
    <w:rsid w:val="00E67849"/>
    <w:rsid w:val="00E8343D"/>
    <w:rsid w:val="00EA2096"/>
    <w:rsid w:val="00EA45E3"/>
    <w:rsid w:val="00EB495A"/>
    <w:rsid w:val="00ED3821"/>
    <w:rsid w:val="00ED7524"/>
    <w:rsid w:val="00EE0A8B"/>
    <w:rsid w:val="00EE413B"/>
    <w:rsid w:val="00EE46CD"/>
    <w:rsid w:val="00EF7FDE"/>
    <w:rsid w:val="00F12102"/>
    <w:rsid w:val="00F15D58"/>
    <w:rsid w:val="00F2101B"/>
    <w:rsid w:val="00F23646"/>
    <w:rsid w:val="00F36E4C"/>
    <w:rsid w:val="00F44C35"/>
    <w:rsid w:val="00F466BC"/>
    <w:rsid w:val="00F65AB3"/>
    <w:rsid w:val="00F77F8E"/>
    <w:rsid w:val="00F8386A"/>
    <w:rsid w:val="00FA25B0"/>
    <w:rsid w:val="00FB5184"/>
    <w:rsid w:val="00FB7263"/>
    <w:rsid w:val="00FC17EE"/>
    <w:rsid w:val="00FC23C3"/>
    <w:rsid w:val="00FE7316"/>
    <w:rsid w:val="00FF360D"/>
    <w:rsid w:val="00FF71F9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CE4EF"/>
  <w14:defaultImageDpi w14:val="32767"/>
  <w15:chartTrackingRefBased/>
  <w15:docId w15:val="{1369D307-4591-7843-9EC4-3F6AA462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仿宋" w:hAnsi="Calibri" w:cs="Calibr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3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泽荣</dc:creator>
  <cp:keywords/>
  <dc:description/>
  <cp:lastModifiedBy>田泽荣</cp:lastModifiedBy>
  <cp:revision>5</cp:revision>
  <dcterms:created xsi:type="dcterms:W3CDTF">2019-08-08T12:18:00Z</dcterms:created>
  <dcterms:modified xsi:type="dcterms:W3CDTF">2019-08-19T07:37:00Z</dcterms:modified>
</cp:coreProperties>
</file>